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15A3" w:rsidRDefault="00822B69" w:rsidP="006015A3">
      <w:pPr>
        <w:jc w:val="both"/>
      </w:pPr>
      <w:bookmarkStart w:id="0" w:name="_GoBack"/>
      <w:bookmarkEnd w:id="0"/>
      <w:proofErr w:type="spellStart"/>
      <w:r w:rsidRPr="00822B69">
        <w:rPr>
          <w:b/>
        </w:rPr>
        <w:t>S</w:t>
      </w:r>
      <w:r w:rsidR="006015A3" w:rsidRPr="00822B69">
        <w:rPr>
          <w:b/>
        </w:rPr>
        <w:t>upplementary</w:t>
      </w:r>
      <w:proofErr w:type="spellEnd"/>
      <w:r w:rsidR="006015A3" w:rsidRPr="00822B69">
        <w:rPr>
          <w:b/>
        </w:rPr>
        <w:t xml:space="preserve"> </w:t>
      </w:r>
      <w:r w:rsidRPr="00822B69">
        <w:rPr>
          <w:b/>
        </w:rPr>
        <w:t>Table 1</w:t>
      </w:r>
      <w:r>
        <w:t xml:space="preserve">: Distribution of </w:t>
      </w:r>
      <w:proofErr w:type="spellStart"/>
      <w:r w:rsidR="006015A3">
        <w:t>sample</w:t>
      </w:r>
      <w:proofErr w:type="spellEnd"/>
      <w:r w:rsidR="006015A3">
        <w:t xml:space="preserve"> for </w:t>
      </w:r>
      <w:proofErr w:type="spellStart"/>
      <w:r w:rsidR="006015A3">
        <w:t>each</w:t>
      </w:r>
      <w:proofErr w:type="spellEnd"/>
      <w:r w:rsidR="006015A3">
        <w:t xml:space="preserve"> </w:t>
      </w:r>
      <w:proofErr w:type="spellStart"/>
      <w:r w:rsidR="006015A3">
        <w:t>year</w:t>
      </w:r>
      <w:proofErr w:type="spellEnd"/>
      <w:r w:rsidR="006015A3">
        <w:t xml:space="preserve">, type of </w:t>
      </w:r>
      <w:proofErr w:type="spellStart"/>
      <w:r w:rsidR="006015A3">
        <w:t>school</w:t>
      </w:r>
      <w:proofErr w:type="spellEnd"/>
      <w:r w:rsidR="006015A3">
        <w:t xml:space="preserve"> and </w:t>
      </w:r>
      <w:proofErr w:type="spellStart"/>
      <w:r w:rsidR="006015A3">
        <w:t>number</w:t>
      </w:r>
      <w:proofErr w:type="spellEnd"/>
      <w:r w:rsidR="006015A3">
        <w:t xml:space="preserve"> of </w:t>
      </w:r>
      <w:proofErr w:type="spellStart"/>
      <w:r w:rsidR="006015A3">
        <w:t>smokers</w:t>
      </w:r>
      <w:proofErr w:type="spellEnd"/>
      <w:r w:rsidR="006015A3">
        <w:t xml:space="preserve"> in </w:t>
      </w:r>
      <w:proofErr w:type="spellStart"/>
      <w:r w:rsidR="006015A3">
        <w:t>each</w:t>
      </w:r>
      <w:proofErr w:type="spellEnd"/>
      <w:r w:rsidR="006015A3">
        <w:t xml:space="preserve"> type of </w:t>
      </w:r>
      <w:proofErr w:type="spellStart"/>
      <w:r w:rsidR="006015A3">
        <w:t>smokers</w:t>
      </w:r>
      <w:proofErr w:type="spellEnd"/>
      <w:r w:rsidR="00A71513">
        <w:t xml:space="preserve"> </w:t>
      </w:r>
    </w:p>
    <w:tbl>
      <w:tblPr>
        <w:tblStyle w:val="Grilledutableau"/>
        <w:tblW w:w="99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2268"/>
        <w:gridCol w:w="1405"/>
        <w:gridCol w:w="1440"/>
        <w:gridCol w:w="1440"/>
        <w:gridCol w:w="1374"/>
        <w:gridCol w:w="1215"/>
      </w:tblGrid>
      <w:tr w:rsidR="006015A3" w:rsidRPr="003F422A" w:rsidTr="00F877AB"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6015A3" w:rsidRPr="003F422A" w:rsidRDefault="006015A3" w:rsidP="00B478D8">
            <w:pPr>
              <w:jc w:val="both"/>
              <w:rPr>
                <w:rFonts w:cstheme="minorHAnsi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015A3" w:rsidRPr="003F422A" w:rsidRDefault="006015A3" w:rsidP="00B478D8">
            <w:pPr>
              <w:jc w:val="both"/>
              <w:rPr>
                <w:rFonts w:cstheme="minorHAnsi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6015A3" w:rsidRPr="003F422A" w:rsidRDefault="006015A3" w:rsidP="00B478D8">
            <w:pPr>
              <w:jc w:val="center"/>
              <w:outlineLvl w:val="2"/>
              <w:rPr>
                <w:rFonts w:cstheme="minorHAnsi"/>
                <w:i/>
                <w:lang w:val="en-US"/>
              </w:rPr>
            </w:pPr>
            <w:r w:rsidRPr="003F422A">
              <w:rPr>
                <w:rFonts w:cstheme="minorHAnsi"/>
                <w:lang w:val="en-US"/>
              </w:rPr>
              <w:t>Non user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6015A3" w:rsidRPr="003F422A" w:rsidRDefault="006015A3" w:rsidP="00B478D8">
            <w:pPr>
              <w:jc w:val="center"/>
              <w:outlineLvl w:val="2"/>
              <w:rPr>
                <w:rFonts w:cstheme="minorHAnsi"/>
                <w:i/>
                <w:lang w:val="en-US"/>
              </w:rPr>
            </w:pPr>
            <w:r w:rsidRPr="003F422A">
              <w:rPr>
                <w:rFonts w:cstheme="minorHAnsi"/>
                <w:lang w:val="en-US"/>
              </w:rPr>
              <w:t>Exclusive e-cigarette user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6015A3" w:rsidRPr="003F422A" w:rsidRDefault="006015A3" w:rsidP="00B478D8">
            <w:pPr>
              <w:jc w:val="center"/>
              <w:outlineLvl w:val="2"/>
              <w:rPr>
                <w:rFonts w:cstheme="minorHAnsi"/>
                <w:lang w:val="en-US"/>
              </w:rPr>
            </w:pPr>
            <w:r w:rsidRPr="003F422A">
              <w:rPr>
                <w:rFonts w:cstheme="minorHAnsi"/>
                <w:lang w:val="en-US"/>
              </w:rPr>
              <w:t>Exclusive tobacco users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</w:tcPr>
          <w:p w:rsidR="006015A3" w:rsidRPr="003F422A" w:rsidRDefault="006015A3" w:rsidP="00B478D8">
            <w:pPr>
              <w:jc w:val="center"/>
              <w:outlineLvl w:val="2"/>
              <w:rPr>
                <w:rFonts w:cstheme="minorHAnsi"/>
                <w:lang w:val="en-US"/>
              </w:rPr>
            </w:pPr>
            <w:r w:rsidRPr="003F422A">
              <w:rPr>
                <w:rFonts w:cstheme="minorHAnsi"/>
                <w:lang w:val="en-US"/>
              </w:rPr>
              <w:t>Dual users</w:t>
            </w:r>
          </w:p>
          <w:p w:rsidR="006015A3" w:rsidRPr="003F422A" w:rsidRDefault="006015A3" w:rsidP="00B478D8">
            <w:pPr>
              <w:outlineLvl w:val="2"/>
              <w:rPr>
                <w:rFonts w:cstheme="minorHAnsi"/>
                <w:lang w:val="en-US"/>
              </w:rPr>
            </w:pP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:rsidR="006015A3" w:rsidRPr="003F422A" w:rsidRDefault="006015A3" w:rsidP="00B478D8">
            <w:pPr>
              <w:jc w:val="center"/>
              <w:outlineLvl w:val="2"/>
              <w:rPr>
                <w:rFonts w:cstheme="minorHAnsi"/>
                <w:lang w:val="en-US"/>
              </w:rPr>
            </w:pPr>
            <w:r w:rsidRPr="003F422A">
              <w:rPr>
                <w:rFonts w:cstheme="minorHAnsi"/>
                <w:lang w:val="en-US"/>
              </w:rPr>
              <w:t>TOTAL</w:t>
            </w:r>
          </w:p>
        </w:tc>
      </w:tr>
      <w:tr w:rsidR="006015A3" w:rsidRPr="003F422A" w:rsidTr="00F877AB">
        <w:tc>
          <w:tcPr>
            <w:tcW w:w="850" w:type="dxa"/>
            <w:tcBorders>
              <w:top w:val="single" w:sz="4" w:space="0" w:color="auto"/>
            </w:tcBorders>
          </w:tcPr>
          <w:p w:rsidR="006015A3" w:rsidRPr="003F422A" w:rsidRDefault="006015A3" w:rsidP="00B478D8">
            <w:pPr>
              <w:jc w:val="both"/>
              <w:rPr>
                <w:rFonts w:cstheme="minorHAnsi"/>
              </w:rPr>
            </w:pPr>
            <w:r w:rsidRPr="003F422A">
              <w:rPr>
                <w:rFonts w:cstheme="minorHAnsi"/>
              </w:rPr>
              <w:t>201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6015A3" w:rsidRPr="003F422A" w:rsidRDefault="006015A3" w:rsidP="00B478D8">
            <w:pPr>
              <w:jc w:val="both"/>
              <w:rPr>
                <w:rFonts w:cstheme="minorHAnsi"/>
              </w:rPr>
            </w:pPr>
            <w:r w:rsidRPr="003F422A">
              <w:rPr>
                <w:rFonts w:cstheme="minorHAnsi"/>
              </w:rPr>
              <w:t xml:space="preserve">Middle </w:t>
            </w:r>
            <w:proofErr w:type="spellStart"/>
            <w:r w:rsidRPr="003F422A">
              <w:rPr>
                <w:rFonts w:cstheme="minorHAnsi"/>
              </w:rPr>
              <w:t>school</w:t>
            </w:r>
            <w:proofErr w:type="spellEnd"/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6015A3" w:rsidRDefault="008308B7" w:rsidP="00B478D8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612</w:t>
            </w:r>
          </w:p>
          <w:p w:rsidR="008308B7" w:rsidRPr="003F422A" w:rsidRDefault="008308B7" w:rsidP="00B478D8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93.5%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6015A3" w:rsidRDefault="008308B7" w:rsidP="00B478D8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0</w:t>
            </w:r>
          </w:p>
          <w:p w:rsidR="008308B7" w:rsidRPr="003F422A" w:rsidRDefault="008308B7" w:rsidP="00B478D8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7%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6015A3" w:rsidRDefault="008308B7" w:rsidP="00B478D8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7</w:t>
            </w:r>
          </w:p>
          <w:p w:rsidR="008308B7" w:rsidRPr="003F422A" w:rsidRDefault="008308B7" w:rsidP="00B478D8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3.9%)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:rsidR="006015A3" w:rsidRDefault="008308B7" w:rsidP="00B478D8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5</w:t>
            </w:r>
          </w:p>
          <w:p w:rsidR="008308B7" w:rsidRPr="003F422A" w:rsidRDefault="008308B7" w:rsidP="00B478D8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0.9%)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:rsidR="006015A3" w:rsidRPr="003F422A" w:rsidRDefault="008308B7" w:rsidP="00B478D8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24</w:t>
            </w:r>
            <w:r w:rsidR="00822B69">
              <w:rPr>
                <w:rFonts w:cstheme="minorHAnsi"/>
                <w:lang w:val="en-US"/>
              </w:rPr>
              <w:t>*</w:t>
            </w:r>
          </w:p>
        </w:tc>
      </w:tr>
      <w:tr w:rsidR="006015A3" w:rsidRPr="003F422A" w:rsidTr="00F877AB">
        <w:tc>
          <w:tcPr>
            <w:tcW w:w="850" w:type="dxa"/>
          </w:tcPr>
          <w:p w:rsidR="006015A3" w:rsidRPr="003F422A" w:rsidRDefault="006015A3" w:rsidP="00B478D8">
            <w:pPr>
              <w:jc w:val="both"/>
              <w:rPr>
                <w:rFonts w:cstheme="minorHAnsi"/>
              </w:rPr>
            </w:pPr>
          </w:p>
        </w:tc>
        <w:tc>
          <w:tcPr>
            <w:tcW w:w="2268" w:type="dxa"/>
          </w:tcPr>
          <w:p w:rsidR="006015A3" w:rsidRPr="003F422A" w:rsidRDefault="004474F2" w:rsidP="008308B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H</w:t>
            </w:r>
            <w:r w:rsidR="006015A3" w:rsidRPr="003F422A">
              <w:rPr>
                <w:rFonts w:cstheme="minorHAnsi"/>
              </w:rPr>
              <w:t xml:space="preserve">igh </w:t>
            </w:r>
            <w:proofErr w:type="spellStart"/>
            <w:r w:rsidR="006015A3" w:rsidRPr="003F422A">
              <w:rPr>
                <w:rFonts w:cstheme="minorHAnsi"/>
              </w:rPr>
              <w:t>school</w:t>
            </w:r>
            <w:proofErr w:type="spellEnd"/>
          </w:p>
        </w:tc>
        <w:tc>
          <w:tcPr>
            <w:tcW w:w="1405" w:type="dxa"/>
          </w:tcPr>
          <w:p w:rsidR="008308B7" w:rsidRDefault="004474F2" w:rsidP="00B478D8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78</w:t>
            </w:r>
          </w:p>
          <w:p w:rsidR="004474F2" w:rsidRPr="003F422A" w:rsidRDefault="004474F2" w:rsidP="00B478D8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75.8%)</w:t>
            </w:r>
          </w:p>
        </w:tc>
        <w:tc>
          <w:tcPr>
            <w:tcW w:w="1440" w:type="dxa"/>
          </w:tcPr>
          <w:p w:rsidR="008308B7" w:rsidRDefault="004474F2" w:rsidP="00B478D8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</w:t>
            </w:r>
          </w:p>
          <w:p w:rsidR="004474F2" w:rsidRPr="003F422A" w:rsidRDefault="004474F2" w:rsidP="00B478D8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0.8%)</w:t>
            </w:r>
          </w:p>
        </w:tc>
        <w:tc>
          <w:tcPr>
            <w:tcW w:w="1440" w:type="dxa"/>
          </w:tcPr>
          <w:p w:rsidR="008308B7" w:rsidRDefault="004474F2" w:rsidP="00B478D8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80</w:t>
            </w:r>
          </w:p>
          <w:p w:rsidR="004474F2" w:rsidRPr="003F422A" w:rsidRDefault="004474F2" w:rsidP="00B478D8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8.0%)</w:t>
            </w:r>
          </w:p>
        </w:tc>
        <w:tc>
          <w:tcPr>
            <w:tcW w:w="1374" w:type="dxa"/>
          </w:tcPr>
          <w:p w:rsidR="008308B7" w:rsidRDefault="004474F2" w:rsidP="00B478D8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4</w:t>
            </w:r>
          </w:p>
          <w:p w:rsidR="004474F2" w:rsidRPr="003F422A" w:rsidRDefault="004474F2" w:rsidP="00B478D8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5.4%)</w:t>
            </w:r>
          </w:p>
        </w:tc>
        <w:tc>
          <w:tcPr>
            <w:tcW w:w="1215" w:type="dxa"/>
          </w:tcPr>
          <w:p w:rsidR="006015A3" w:rsidRPr="003F422A" w:rsidRDefault="004474F2" w:rsidP="00B478D8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555</w:t>
            </w:r>
            <w:r w:rsidR="00822B69">
              <w:rPr>
                <w:rFonts w:cstheme="minorHAnsi"/>
                <w:lang w:val="en-US"/>
              </w:rPr>
              <w:t>*</w:t>
            </w:r>
          </w:p>
        </w:tc>
      </w:tr>
      <w:tr w:rsidR="008308B7" w:rsidRPr="003F422A" w:rsidTr="00F877AB">
        <w:tc>
          <w:tcPr>
            <w:tcW w:w="850" w:type="dxa"/>
            <w:tcBorders>
              <w:top w:val="single" w:sz="4" w:space="0" w:color="auto"/>
            </w:tcBorders>
          </w:tcPr>
          <w:p w:rsidR="008308B7" w:rsidRPr="003F422A" w:rsidRDefault="008308B7" w:rsidP="008308B7">
            <w:pPr>
              <w:jc w:val="both"/>
              <w:rPr>
                <w:rFonts w:cstheme="minorHAnsi"/>
              </w:rPr>
            </w:pPr>
            <w:r w:rsidRPr="003F422A">
              <w:rPr>
                <w:rFonts w:cstheme="minorHAnsi"/>
              </w:rPr>
              <w:t>2014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308B7" w:rsidRPr="003F422A" w:rsidRDefault="008308B7" w:rsidP="008308B7">
            <w:pPr>
              <w:jc w:val="both"/>
              <w:rPr>
                <w:rFonts w:cstheme="minorHAnsi"/>
              </w:rPr>
            </w:pPr>
            <w:r w:rsidRPr="003F422A">
              <w:rPr>
                <w:rFonts w:cstheme="minorHAnsi"/>
              </w:rPr>
              <w:t xml:space="preserve">Middle </w:t>
            </w:r>
            <w:proofErr w:type="spellStart"/>
            <w:r w:rsidRPr="003F422A">
              <w:rPr>
                <w:rFonts w:cstheme="minorHAnsi"/>
              </w:rPr>
              <w:t>school</w:t>
            </w:r>
            <w:proofErr w:type="spellEnd"/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8308B7" w:rsidRDefault="00124015" w:rsidP="008308B7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71</w:t>
            </w:r>
          </w:p>
          <w:p w:rsidR="00124015" w:rsidRPr="003F422A" w:rsidRDefault="00124015" w:rsidP="008308B7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93.7%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8308B7" w:rsidRDefault="00124015" w:rsidP="008308B7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1</w:t>
            </w:r>
          </w:p>
          <w:p w:rsidR="00124015" w:rsidRPr="003F422A" w:rsidRDefault="00124015" w:rsidP="008308B7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4.1%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8308B7" w:rsidRDefault="00124015" w:rsidP="008308B7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</w:t>
            </w:r>
          </w:p>
          <w:p w:rsidR="00124015" w:rsidRPr="003F422A" w:rsidRDefault="00124015" w:rsidP="008308B7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0%)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:rsidR="008308B7" w:rsidRDefault="00124015" w:rsidP="008308B7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5</w:t>
            </w:r>
          </w:p>
          <w:p w:rsidR="00124015" w:rsidRPr="003F422A" w:rsidRDefault="00124015" w:rsidP="008308B7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2%)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:rsidR="008308B7" w:rsidRPr="003F422A" w:rsidRDefault="00124015" w:rsidP="008308B7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50</w:t>
            </w:r>
            <w:r w:rsidR="00822B69">
              <w:rPr>
                <w:rFonts w:cstheme="minorHAnsi"/>
                <w:lang w:val="en-US"/>
              </w:rPr>
              <w:t>*</w:t>
            </w:r>
          </w:p>
        </w:tc>
      </w:tr>
      <w:tr w:rsidR="008308B7" w:rsidRPr="003F422A" w:rsidTr="00F877AB">
        <w:tc>
          <w:tcPr>
            <w:tcW w:w="850" w:type="dxa"/>
          </w:tcPr>
          <w:p w:rsidR="008308B7" w:rsidRPr="003F422A" w:rsidRDefault="008308B7" w:rsidP="008308B7">
            <w:pPr>
              <w:jc w:val="both"/>
              <w:rPr>
                <w:rFonts w:cstheme="minorHAnsi"/>
              </w:rPr>
            </w:pPr>
          </w:p>
        </w:tc>
        <w:tc>
          <w:tcPr>
            <w:tcW w:w="2268" w:type="dxa"/>
          </w:tcPr>
          <w:p w:rsidR="008308B7" w:rsidRPr="003F422A" w:rsidRDefault="00925D93" w:rsidP="008308B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H</w:t>
            </w:r>
            <w:r w:rsidR="008308B7" w:rsidRPr="003F422A">
              <w:rPr>
                <w:rFonts w:cstheme="minorHAnsi"/>
              </w:rPr>
              <w:t xml:space="preserve">igh </w:t>
            </w:r>
            <w:proofErr w:type="spellStart"/>
            <w:r w:rsidR="008308B7" w:rsidRPr="003F422A">
              <w:rPr>
                <w:rFonts w:cstheme="minorHAnsi"/>
              </w:rPr>
              <w:t>school</w:t>
            </w:r>
            <w:proofErr w:type="spellEnd"/>
          </w:p>
        </w:tc>
        <w:tc>
          <w:tcPr>
            <w:tcW w:w="1405" w:type="dxa"/>
          </w:tcPr>
          <w:p w:rsidR="00124015" w:rsidRDefault="004474F2" w:rsidP="008308B7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17</w:t>
            </w:r>
          </w:p>
          <w:p w:rsidR="004474F2" w:rsidRPr="003F422A" w:rsidRDefault="004474F2" w:rsidP="008308B7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81.3%)</w:t>
            </w:r>
          </w:p>
        </w:tc>
        <w:tc>
          <w:tcPr>
            <w:tcW w:w="1440" w:type="dxa"/>
          </w:tcPr>
          <w:p w:rsidR="00124015" w:rsidRDefault="004474F2" w:rsidP="008308B7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8</w:t>
            </w:r>
          </w:p>
          <w:p w:rsidR="004474F2" w:rsidRPr="003F422A" w:rsidRDefault="004474F2" w:rsidP="008308B7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2.7%)</w:t>
            </w:r>
          </w:p>
        </w:tc>
        <w:tc>
          <w:tcPr>
            <w:tcW w:w="1440" w:type="dxa"/>
          </w:tcPr>
          <w:p w:rsidR="00124015" w:rsidRDefault="004474F2" w:rsidP="008308B7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11</w:t>
            </w:r>
          </w:p>
          <w:p w:rsidR="004474F2" w:rsidRPr="003F422A" w:rsidRDefault="004474F2" w:rsidP="008308B7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0.0%)</w:t>
            </w:r>
          </w:p>
        </w:tc>
        <w:tc>
          <w:tcPr>
            <w:tcW w:w="1374" w:type="dxa"/>
          </w:tcPr>
          <w:p w:rsidR="00124015" w:rsidRDefault="004474F2" w:rsidP="008308B7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7</w:t>
            </w:r>
          </w:p>
          <w:p w:rsidR="004474F2" w:rsidRPr="003F422A" w:rsidRDefault="004474F2" w:rsidP="008308B7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6.0%)</w:t>
            </w:r>
          </w:p>
        </w:tc>
        <w:tc>
          <w:tcPr>
            <w:tcW w:w="1215" w:type="dxa"/>
          </w:tcPr>
          <w:p w:rsidR="008308B7" w:rsidRPr="003F422A" w:rsidRDefault="004474F2" w:rsidP="008308B7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113</w:t>
            </w:r>
            <w:r w:rsidR="00822B69">
              <w:rPr>
                <w:rFonts w:cstheme="minorHAnsi"/>
                <w:lang w:val="en-US"/>
              </w:rPr>
              <w:t>*</w:t>
            </w:r>
          </w:p>
        </w:tc>
      </w:tr>
      <w:tr w:rsidR="008308B7" w:rsidRPr="003F422A" w:rsidTr="00F877AB">
        <w:tc>
          <w:tcPr>
            <w:tcW w:w="850" w:type="dxa"/>
            <w:tcBorders>
              <w:top w:val="single" w:sz="4" w:space="0" w:color="auto"/>
            </w:tcBorders>
          </w:tcPr>
          <w:p w:rsidR="008308B7" w:rsidRPr="003F422A" w:rsidRDefault="008308B7" w:rsidP="008308B7">
            <w:pPr>
              <w:jc w:val="both"/>
              <w:rPr>
                <w:rFonts w:cstheme="minorHAnsi"/>
              </w:rPr>
            </w:pPr>
            <w:r w:rsidRPr="003F422A">
              <w:rPr>
                <w:rFonts w:cstheme="minorHAnsi"/>
              </w:rPr>
              <w:t>201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308B7" w:rsidRPr="003F422A" w:rsidRDefault="008308B7" w:rsidP="008308B7">
            <w:pPr>
              <w:jc w:val="both"/>
              <w:rPr>
                <w:rFonts w:cstheme="minorHAnsi"/>
              </w:rPr>
            </w:pPr>
            <w:r w:rsidRPr="003F422A">
              <w:rPr>
                <w:rFonts w:cstheme="minorHAnsi"/>
              </w:rPr>
              <w:t xml:space="preserve">Middle </w:t>
            </w:r>
            <w:proofErr w:type="spellStart"/>
            <w:r w:rsidRPr="003F422A">
              <w:rPr>
                <w:rFonts w:cstheme="minorHAnsi"/>
              </w:rPr>
              <w:t>school</w:t>
            </w:r>
            <w:proofErr w:type="spellEnd"/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8308B7" w:rsidRDefault="00124015" w:rsidP="008308B7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62</w:t>
            </w:r>
          </w:p>
          <w:p w:rsidR="00124015" w:rsidRPr="003F422A" w:rsidRDefault="00124015" w:rsidP="008308B7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93.9%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8308B7" w:rsidRDefault="00124015" w:rsidP="008308B7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3</w:t>
            </w:r>
          </w:p>
          <w:p w:rsidR="00124015" w:rsidRPr="003F422A" w:rsidRDefault="00124015" w:rsidP="00124015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3.3%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8308B7" w:rsidRDefault="00124015" w:rsidP="008308B7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8</w:t>
            </w:r>
          </w:p>
          <w:p w:rsidR="00124015" w:rsidRPr="003F422A" w:rsidRDefault="00124015" w:rsidP="008308B7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5%)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:rsidR="008308B7" w:rsidRDefault="00124015" w:rsidP="008308B7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4</w:t>
            </w:r>
          </w:p>
          <w:p w:rsidR="00124015" w:rsidRPr="003F422A" w:rsidRDefault="00124015" w:rsidP="008308B7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3%)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:rsidR="008308B7" w:rsidRPr="003F422A" w:rsidRDefault="00124015" w:rsidP="008308B7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877</w:t>
            </w:r>
            <w:r w:rsidR="00822B69">
              <w:rPr>
                <w:rFonts w:cstheme="minorHAnsi"/>
                <w:lang w:val="en-US"/>
              </w:rPr>
              <w:t>*</w:t>
            </w:r>
          </w:p>
        </w:tc>
      </w:tr>
      <w:tr w:rsidR="008308B7" w:rsidRPr="003F422A" w:rsidTr="00F877AB">
        <w:tc>
          <w:tcPr>
            <w:tcW w:w="850" w:type="dxa"/>
          </w:tcPr>
          <w:p w:rsidR="008308B7" w:rsidRPr="003F422A" w:rsidRDefault="008308B7" w:rsidP="008308B7">
            <w:pPr>
              <w:jc w:val="both"/>
              <w:rPr>
                <w:rFonts w:cstheme="minorHAnsi"/>
              </w:rPr>
            </w:pPr>
          </w:p>
        </w:tc>
        <w:tc>
          <w:tcPr>
            <w:tcW w:w="2268" w:type="dxa"/>
          </w:tcPr>
          <w:p w:rsidR="008308B7" w:rsidRPr="003F422A" w:rsidRDefault="00925D93" w:rsidP="008308B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H</w:t>
            </w:r>
            <w:r w:rsidR="008308B7" w:rsidRPr="003F422A">
              <w:rPr>
                <w:rFonts w:cstheme="minorHAnsi"/>
              </w:rPr>
              <w:t xml:space="preserve">igh </w:t>
            </w:r>
            <w:proofErr w:type="spellStart"/>
            <w:r w:rsidR="008308B7" w:rsidRPr="003F422A">
              <w:rPr>
                <w:rFonts w:cstheme="minorHAnsi"/>
              </w:rPr>
              <w:t>school</w:t>
            </w:r>
            <w:proofErr w:type="spellEnd"/>
          </w:p>
        </w:tc>
        <w:tc>
          <w:tcPr>
            <w:tcW w:w="1405" w:type="dxa"/>
          </w:tcPr>
          <w:p w:rsidR="00124015" w:rsidRDefault="004474F2" w:rsidP="008308B7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66</w:t>
            </w:r>
          </w:p>
          <w:p w:rsidR="004474F2" w:rsidRPr="003F422A" w:rsidRDefault="004474F2" w:rsidP="008308B7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77.2%)</w:t>
            </w:r>
          </w:p>
        </w:tc>
        <w:tc>
          <w:tcPr>
            <w:tcW w:w="1440" w:type="dxa"/>
          </w:tcPr>
          <w:p w:rsidR="00124015" w:rsidRDefault="004474F2" w:rsidP="008308B7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3</w:t>
            </w:r>
          </w:p>
          <w:p w:rsidR="004474F2" w:rsidRPr="003F422A" w:rsidRDefault="004474F2" w:rsidP="008308B7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2.0%)</w:t>
            </w:r>
          </w:p>
        </w:tc>
        <w:tc>
          <w:tcPr>
            <w:tcW w:w="1440" w:type="dxa"/>
          </w:tcPr>
          <w:p w:rsidR="00124015" w:rsidRDefault="004474F2" w:rsidP="00124015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45</w:t>
            </w:r>
          </w:p>
          <w:p w:rsidR="004474F2" w:rsidRPr="003F422A" w:rsidRDefault="004474F2" w:rsidP="00124015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4.9%)</w:t>
            </w:r>
          </w:p>
        </w:tc>
        <w:tc>
          <w:tcPr>
            <w:tcW w:w="1374" w:type="dxa"/>
          </w:tcPr>
          <w:p w:rsidR="00124015" w:rsidRDefault="004474F2" w:rsidP="008308B7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6</w:t>
            </w:r>
          </w:p>
          <w:p w:rsidR="004474F2" w:rsidRPr="003F422A" w:rsidRDefault="004474F2" w:rsidP="008308B7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5.9%)</w:t>
            </w:r>
          </w:p>
        </w:tc>
        <w:tc>
          <w:tcPr>
            <w:tcW w:w="1215" w:type="dxa"/>
          </w:tcPr>
          <w:p w:rsidR="008308B7" w:rsidRPr="003F422A" w:rsidRDefault="004474F2" w:rsidP="008308B7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640</w:t>
            </w:r>
            <w:r w:rsidR="00822B69">
              <w:rPr>
                <w:rFonts w:cstheme="minorHAnsi"/>
                <w:lang w:val="en-US"/>
              </w:rPr>
              <w:t>*</w:t>
            </w:r>
          </w:p>
        </w:tc>
      </w:tr>
      <w:tr w:rsidR="008308B7" w:rsidRPr="003F422A" w:rsidTr="00F877AB">
        <w:tc>
          <w:tcPr>
            <w:tcW w:w="850" w:type="dxa"/>
            <w:tcBorders>
              <w:top w:val="single" w:sz="4" w:space="0" w:color="auto"/>
            </w:tcBorders>
          </w:tcPr>
          <w:p w:rsidR="008308B7" w:rsidRPr="003F422A" w:rsidRDefault="008308B7" w:rsidP="008308B7">
            <w:pPr>
              <w:jc w:val="both"/>
              <w:rPr>
                <w:rFonts w:cstheme="minorHAnsi"/>
              </w:rPr>
            </w:pPr>
            <w:r w:rsidRPr="003F422A">
              <w:rPr>
                <w:rFonts w:cstheme="minorHAnsi"/>
              </w:rPr>
              <w:t>2016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308B7" w:rsidRPr="003F422A" w:rsidRDefault="008308B7" w:rsidP="008308B7">
            <w:pPr>
              <w:jc w:val="both"/>
              <w:rPr>
                <w:rFonts w:cstheme="minorHAnsi"/>
              </w:rPr>
            </w:pPr>
            <w:r w:rsidRPr="003F422A">
              <w:rPr>
                <w:rFonts w:cstheme="minorHAnsi"/>
              </w:rPr>
              <w:t xml:space="preserve">Middle </w:t>
            </w:r>
            <w:proofErr w:type="spellStart"/>
            <w:r w:rsidRPr="003F422A">
              <w:rPr>
                <w:rFonts w:cstheme="minorHAnsi"/>
              </w:rPr>
              <w:t>school</w:t>
            </w:r>
            <w:proofErr w:type="spellEnd"/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8308B7" w:rsidRDefault="00C22711" w:rsidP="008308B7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33</w:t>
            </w:r>
          </w:p>
          <w:p w:rsidR="00C22711" w:rsidRPr="003F422A" w:rsidRDefault="00C22711" w:rsidP="008308B7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95.2%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8308B7" w:rsidRDefault="00C22711" w:rsidP="008308B7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8</w:t>
            </w:r>
          </w:p>
          <w:p w:rsidR="00C22711" w:rsidRPr="003F422A" w:rsidRDefault="00C22711" w:rsidP="008308B7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2.1%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8308B7" w:rsidRDefault="00C22711" w:rsidP="008308B7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2</w:t>
            </w:r>
          </w:p>
          <w:p w:rsidR="00C22711" w:rsidRPr="003F422A" w:rsidRDefault="00C22711" w:rsidP="008308B7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8%)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:rsidR="008308B7" w:rsidRDefault="00C22711" w:rsidP="008308B7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</w:t>
            </w:r>
          </w:p>
          <w:p w:rsidR="00C22711" w:rsidRPr="003F422A" w:rsidRDefault="00C22711" w:rsidP="008308B7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0.9%)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:rsidR="008308B7" w:rsidRPr="003F422A" w:rsidRDefault="00C22711" w:rsidP="008308B7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820</w:t>
            </w:r>
            <w:r w:rsidR="00822B69">
              <w:rPr>
                <w:rFonts w:cstheme="minorHAnsi"/>
                <w:lang w:val="en-US"/>
              </w:rPr>
              <w:t>*</w:t>
            </w:r>
          </w:p>
        </w:tc>
      </w:tr>
      <w:tr w:rsidR="008308B7" w:rsidRPr="003F422A" w:rsidTr="00F877AB">
        <w:tc>
          <w:tcPr>
            <w:tcW w:w="850" w:type="dxa"/>
          </w:tcPr>
          <w:p w:rsidR="008308B7" w:rsidRPr="003F422A" w:rsidRDefault="008308B7" w:rsidP="008308B7">
            <w:pPr>
              <w:jc w:val="both"/>
              <w:rPr>
                <w:rFonts w:cstheme="minorHAnsi"/>
              </w:rPr>
            </w:pPr>
          </w:p>
        </w:tc>
        <w:tc>
          <w:tcPr>
            <w:tcW w:w="2268" w:type="dxa"/>
          </w:tcPr>
          <w:p w:rsidR="008308B7" w:rsidRPr="003F422A" w:rsidRDefault="00925D93" w:rsidP="008308B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H</w:t>
            </w:r>
            <w:r w:rsidR="008308B7" w:rsidRPr="003F422A">
              <w:rPr>
                <w:rFonts w:cstheme="minorHAnsi"/>
              </w:rPr>
              <w:t xml:space="preserve">igh </w:t>
            </w:r>
            <w:proofErr w:type="spellStart"/>
            <w:r w:rsidR="008308B7" w:rsidRPr="003F422A">
              <w:rPr>
                <w:rFonts w:cstheme="minorHAnsi"/>
              </w:rPr>
              <w:t>school</w:t>
            </w:r>
            <w:proofErr w:type="spellEnd"/>
          </w:p>
        </w:tc>
        <w:tc>
          <w:tcPr>
            <w:tcW w:w="1405" w:type="dxa"/>
          </w:tcPr>
          <w:p w:rsidR="004474F2" w:rsidRDefault="004474F2" w:rsidP="004474F2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48</w:t>
            </w:r>
          </w:p>
          <w:p w:rsidR="004474F2" w:rsidRPr="003F422A" w:rsidRDefault="004474F2" w:rsidP="004474F2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78.0%)</w:t>
            </w:r>
          </w:p>
        </w:tc>
        <w:tc>
          <w:tcPr>
            <w:tcW w:w="1440" w:type="dxa"/>
          </w:tcPr>
          <w:p w:rsidR="00C22711" w:rsidRDefault="004474F2" w:rsidP="008308B7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1</w:t>
            </w:r>
          </w:p>
          <w:p w:rsidR="004474F2" w:rsidRPr="003F422A" w:rsidRDefault="004474F2" w:rsidP="008308B7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2.4%)</w:t>
            </w:r>
          </w:p>
        </w:tc>
        <w:tc>
          <w:tcPr>
            <w:tcW w:w="1440" w:type="dxa"/>
          </w:tcPr>
          <w:p w:rsidR="00C22711" w:rsidRDefault="004474F2" w:rsidP="00C22711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52</w:t>
            </w:r>
          </w:p>
          <w:p w:rsidR="004474F2" w:rsidRPr="003F422A" w:rsidRDefault="004474F2" w:rsidP="00C22711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4.6%)</w:t>
            </w:r>
          </w:p>
        </w:tc>
        <w:tc>
          <w:tcPr>
            <w:tcW w:w="1374" w:type="dxa"/>
          </w:tcPr>
          <w:p w:rsidR="00C22711" w:rsidRDefault="004474F2" w:rsidP="008308B7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6</w:t>
            </w:r>
          </w:p>
          <w:p w:rsidR="004474F2" w:rsidRPr="003F422A" w:rsidRDefault="004474F2" w:rsidP="008308B7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5.0%)</w:t>
            </w:r>
          </w:p>
        </w:tc>
        <w:tc>
          <w:tcPr>
            <w:tcW w:w="1215" w:type="dxa"/>
          </w:tcPr>
          <w:p w:rsidR="008308B7" w:rsidRPr="003F422A" w:rsidRDefault="004474F2" w:rsidP="008308B7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27</w:t>
            </w:r>
            <w:r w:rsidR="00822B69">
              <w:rPr>
                <w:rFonts w:cstheme="minorHAnsi"/>
                <w:lang w:val="en-US"/>
              </w:rPr>
              <w:t>*</w:t>
            </w:r>
          </w:p>
        </w:tc>
      </w:tr>
      <w:tr w:rsidR="008308B7" w:rsidRPr="003F422A" w:rsidTr="00F877AB">
        <w:tc>
          <w:tcPr>
            <w:tcW w:w="850" w:type="dxa"/>
            <w:tcBorders>
              <w:top w:val="single" w:sz="4" w:space="0" w:color="auto"/>
            </w:tcBorders>
          </w:tcPr>
          <w:p w:rsidR="008308B7" w:rsidRPr="003F422A" w:rsidRDefault="008308B7" w:rsidP="008308B7">
            <w:pPr>
              <w:jc w:val="both"/>
              <w:rPr>
                <w:rFonts w:cstheme="minorHAnsi"/>
              </w:rPr>
            </w:pPr>
            <w:r w:rsidRPr="003F422A">
              <w:rPr>
                <w:rFonts w:cstheme="minorHAnsi"/>
              </w:rPr>
              <w:t>2017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308B7" w:rsidRPr="003F422A" w:rsidRDefault="008308B7" w:rsidP="008308B7">
            <w:pPr>
              <w:jc w:val="both"/>
              <w:rPr>
                <w:rFonts w:cstheme="minorHAnsi"/>
              </w:rPr>
            </w:pPr>
            <w:r w:rsidRPr="003F422A">
              <w:rPr>
                <w:rFonts w:cstheme="minorHAnsi"/>
              </w:rPr>
              <w:t xml:space="preserve">Middle </w:t>
            </w:r>
            <w:proofErr w:type="spellStart"/>
            <w:r w:rsidRPr="003F422A">
              <w:rPr>
                <w:rFonts w:cstheme="minorHAnsi"/>
              </w:rPr>
              <w:t>school</w:t>
            </w:r>
            <w:proofErr w:type="spellEnd"/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8308B7" w:rsidRDefault="00C22711" w:rsidP="008308B7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61</w:t>
            </w:r>
          </w:p>
          <w:p w:rsidR="00C22711" w:rsidRPr="003F422A" w:rsidRDefault="00C22711" w:rsidP="008308B7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96.3%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8308B7" w:rsidRDefault="00C22711" w:rsidP="008308B7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5</w:t>
            </w:r>
          </w:p>
          <w:p w:rsidR="00C22711" w:rsidRPr="003F422A" w:rsidRDefault="00C22711" w:rsidP="008308B7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9%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8308B7" w:rsidRDefault="00C22711" w:rsidP="008308B7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8</w:t>
            </w:r>
          </w:p>
          <w:p w:rsidR="00C22711" w:rsidRPr="003F422A" w:rsidRDefault="00C22711" w:rsidP="008308B7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0%)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:rsidR="008308B7" w:rsidRDefault="00C22711" w:rsidP="008308B7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4</w:t>
            </w:r>
          </w:p>
          <w:p w:rsidR="00C22711" w:rsidRPr="003F422A" w:rsidRDefault="00C22711" w:rsidP="00452A0F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0.</w:t>
            </w:r>
            <w:r w:rsidR="00452A0F">
              <w:rPr>
                <w:rFonts w:cstheme="minorHAnsi"/>
                <w:lang w:val="en-US"/>
              </w:rPr>
              <w:t>8</w:t>
            </w:r>
            <w:r>
              <w:rPr>
                <w:rFonts w:cstheme="minorHAnsi"/>
                <w:lang w:val="en-US"/>
              </w:rPr>
              <w:t>%</w:t>
            </w:r>
            <w:r w:rsidR="00452A0F">
              <w:rPr>
                <w:rFonts w:cstheme="minorHAnsi"/>
                <w:lang w:val="en-US"/>
              </w:rPr>
              <w:t>)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:rsidR="008308B7" w:rsidRPr="003F422A" w:rsidRDefault="00452A0F" w:rsidP="008308B7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828</w:t>
            </w:r>
            <w:r w:rsidR="00822B69">
              <w:rPr>
                <w:rFonts w:cstheme="minorHAnsi"/>
                <w:lang w:val="en-US"/>
              </w:rPr>
              <w:t>*</w:t>
            </w:r>
          </w:p>
        </w:tc>
      </w:tr>
      <w:tr w:rsidR="008308B7" w:rsidRPr="003F422A" w:rsidTr="00F877AB">
        <w:tc>
          <w:tcPr>
            <w:tcW w:w="850" w:type="dxa"/>
          </w:tcPr>
          <w:p w:rsidR="008308B7" w:rsidRPr="003F422A" w:rsidRDefault="008308B7" w:rsidP="008308B7">
            <w:pPr>
              <w:jc w:val="both"/>
              <w:rPr>
                <w:rFonts w:cstheme="minorHAnsi"/>
              </w:rPr>
            </w:pPr>
          </w:p>
        </w:tc>
        <w:tc>
          <w:tcPr>
            <w:tcW w:w="2268" w:type="dxa"/>
          </w:tcPr>
          <w:p w:rsidR="008308B7" w:rsidRPr="003F422A" w:rsidRDefault="00925D93" w:rsidP="008308B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H</w:t>
            </w:r>
            <w:r w:rsidR="008308B7" w:rsidRPr="003F422A">
              <w:rPr>
                <w:rFonts w:cstheme="minorHAnsi"/>
              </w:rPr>
              <w:t xml:space="preserve">igh </w:t>
            </w:r>
            <w:proofErr w:type="spellStart"/>
            <w:r w:rsidR="008308B7" w:rsidRPr="003F422A">
              <w:rPr>
                <w:rFonts w:cstheme="minorHAnsi"/>
              </w:rPr>
              <w:t>school</w:t>
            </w:r>
            <w:proofErr w:type="spellEnd"/>
          </w:p>
        </w:tc>
        <w:tc>
          <w:tcPr>
            <w:tcW w:w="1405" w:type="dxa"/>
          </w:tcPr>
          <w:p w:rsidR="00452A0F" w:rsidRDefault="004474F2" w:rsidP="008308B7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570</w:t>
            </w:r>
          </w:p>
          <w:p w:rsidR="004474F2" w:rsidRPr="003F422A" w:rsidRDefault="004474F2" w:rsidP="008308B7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82.6%)</w:t>
            </w:r>
          </w:p>
        </w:tc>
        <w:tc>
          <w:tcPr>
            <w:tcW w:w="1440" w:type="dxa"/>
          </w:tcPr>
          <w:p w:rsidR="00452A0F" w:rsidRDefault="004474F2" w:rsidP="008308B7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0</w:t>
            </w:r>
          </w:p>
          <w:p w:rsidR="004474F2" w:rsidRPr="003F422A" w:rsidRDefault="004474F2" w:rsidP="008308B7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6%)</w:t>
            </w:r>
          </w:p>
        </w:tc>
        <w:tc>
          <w:tcPr>
            <w:tcW w:w="1440" w:type="dxa"/>
          </w:tcPr>
          <w:p w:rsidR="00452A0F" w:rsidRDefault="004474F2" w:rsidP="008308B7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24</w:t>
            </w:r>
          </w:p>
          <w:p w:rsidR="004474F2" w:rsidRPr="003F422A" w:rsidRDefault="004474F2" w:rsidP="008308B7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1.8%)</w:t>
            </w:r>
          </w:p>
        </w:tc>
        <w:tc>
          <w:tcPr>
            <w:tcW w:w="1374" w:type="dxa"/>
          </w:tcPr>
          <w:p w:rsidR="00452A0F" w:rsidRDefault="004474F2" w:rsidP="008308B7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7</w:t>
            </w:r>
          </w:p>
          <w:p w:rsidR="004474F2" w:rsidRPr="003F422A" w:rsidRDefault="004474F2" w:rsidP="008308B7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4.0%)</w:t>
            </w:r>
          </w:p>
        </w:tc>
        <w:tc>
          <w:tcPr>
            <w:tcW w:w="1215" w:type="dxa"/>
          </w:tcPr>
          <w:p w:rsidR="008308B7" w:rsidRPr="003F422A" w:rsidRDefault="004474F2" w:rsidP="008308B7">
            <w:pPr>
              <w:jc w:val="center"/>
              <w:outlineLvl w:val="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901</w:t>
            </w:r>
            <w:r w:rsidR="00822B69">
              <w:rPr>
                <w:rFonts w:cstheme="minorHAnsi"/>
                <w:lang w:val="en-US"/>
              </w:rPr>
              <w:t>*</w:t>
            </w:r>
          </w:p>
        </w:tc>
      </w:tr>
      <w:tr w:rsidR="006015A3" w:rsidRPr="003F422A" w:rsidTr="00F877AB"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6015A3" w:rsidRPr="003F422A" w:rsidRDefault="006015A3" w:rsidP="00B478D8">
            <w:pPr>
              <w:jc w:val="both"/>
              <w:rPr>
                <w:rFonts w:cstheme="minorHAnsi"/>
              </w:rPr>
            </w:pPr>
            <w:r w:rsidRPr="003F422A">
              <w:rPr>
                <w:rFonts w:cstheme="minorHAnsi"/>
              </w:rPr>
              <w:t>TOT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015A3" w:rsidRPr="003F422A" w:rsidRDefault="006015A3" w:rsidP="00B478D8">
            <w:pPr>
              <w:jc w:val="center"/>
              <w:rPr>
                <w:rFonts w:cstheme="minorHAnsi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6015A3" w:rsidRPr="003F422A" w:rsidRDefault="006015A3" w:rsidP="00B478D8">
            <w:pPr>
              <w:jc w:val="center"/>
              <w:outlineLvl w:val="2"/>
              <w:rPr>
                <w:rFonts w:cstheme="minorHAnsi"/>
                <w:lang w:val="en-US"/>
              </w:rPr>
            </w:pPr>
            <w:r w:rsidRPr="003F422A">
              <w:rPr>
                <w:rFonts w:cstheme="minorHAnsi"/>
                <w:lang w:val="en-US"/>
              </w:rPr>
              <w:t>15118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6015A3" w:rsidRPr="003F422A" w:rsidRDefault="006015A3" w:rsidP="00B478D8">
            <w:pPr>
              <w:jc w:val="center"/>
              <w:outlineLvl w:val="2"/>
              <w:rPr>
                <w:rFonts w:cstheme="minorHAnsi"/>
                <w:lang w:val="en-US"/>
              </w:rPr>
            </w:pPr>
            <w:r w:rsidRPr="003F422A">
              <w:rPr>
                <w:rFonts w:cstheme="minorHAnsi"/>
                <w:lang w:val="en-US"/>
              </w:rPr>
              <w:t>39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6015A3" w:rsidRPr="003F422A" w:rsidRDefault="006015A3" w:rsidP="00B478D8">
            <w:pPr>
              <w:jc w:val="center"/>
              <w:outlineLvl w:val="2"/>
              <w:rPr>
                <w:rFonts w:cstheme="minorHAnsi"/>
                <w:lang w:val="en-US"/>
              </w:rPr>
            </w:pPr>
            <w:r w:rsidRPr="003F422A">
              <w:rPr>
                <w:rFonts w:cstheme="minorHAnsi"/>
                <w:lang w:val="en-US"/>
              </w:rPr>
              <w:t>1370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</w:tcPr>
          <w:p w:rsidR="006015A3" w:rsidRPr="003F422A" w:rsidRDefault="006015A3" w:rsidP="00B478D8">
            <w:pPr>
              <w:jc w:val="center"/>
              <w:outlineLvl w:val="2"/>
              <w:rPr>
                <w:rFonts w:cstheme="minorHAnsi"/>
                <w:lang w:val="en-US"/>
              </w:rPr>
            </w:pPr>
            <w:r w:rsidRPr="003F422A">
              <w:rPr>
                <w:rFonts w:cstheme="minorHAnsi"/>
                <w:lang w:val="en-US"/>
              </w:rPr>
              <w:t>555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:rsidR="006015A3" w:rsidRPr="003F422A" w:rsidRDefault="006015A3" w:rsidP="00B478D8">
            <w:pPr>
              <w:jc w:val="center"/>
              <w:outlineLvl w:val="2"/>
              <w:rPr>
                <w:rFonts w:cstheme="minorHAnsi"/>
                <w:lang w:val="en-US"/>
              </w:rPr>
            </w:pPr>
            <w:r w:rsidRPr="003F422A">
              <w:rPr>
                <w:rFonts w:cstheme="minorHAnsi"/>
              </w:rPr>
              <w:t>17435</w:t>
            </w:r>
          </w:p>
        </w:tc>
      </w:tr>
    </w:tbl>
    <w:p w:rsidR="006015A3" w:rsidRDefault="006015A3" w:rsidP="00011F87">
      <w:pPr>
        <w:jc w:val="both"/>
      </w:pPr>
    </w:p>
    <w:p w:rsidR="00822B69" w:rsidRPr="00822B69" w:rsidRDefault="00822B69" w:rsidP="00011F87">
      <w:pPr>
        <w:jc w:val="both"/>
        <w:rPr>
          <w:color w:val="000000" w:themeColor="text1"/>
        </w:rPr>
      </w:pPr>
      <w:r w:rsidRPr="00822B69">
        <w:rPr>
          <w:color w:val="000000" w:themeColor="text1"/>
        </w:rPr>
        <w:t xml:space="preserve">* p value of the </w:t>
      </w:r>
      <w:proofErr w:type="spellStart"/>
      <w:r w:rsidRPr="00822B69">
        <w:rPr>
          <w:color w:val="000000" w:themeColor="text1"/>
        </w:rPr>
        <w:t>Chisquare</w:t>
      </w:r>
      <w:proofErr w:type="spellEnd"/>
      <w:r w:rsidRPr="00822B69">
        <w:rPr>
          <w:color w:val="000000" w:themeColor="text1"/>
        </w:rPr>
        <w:t xml:space="preserve"> &lt;0.0001</w:t>
      </w:r>
    </w:p>
    <w:p w:rsidR="00336A55" w:rsidRDefault="00336A55">
      <w:pPr>
        <w:tabs>
          <w:tab w:val="left" w:pos="426"/>
        </w:tabs>
        <w:jc w:val="both"/>
      </w:pPr>
    </w:p>
    <w:sectPr w:rsidR="00336A55" w:rsidSect="009C1BD9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BD9"/>
    <w:rsid w:val="00011F87"/>
    <w:rsid w:val="00013AB0"/>
    <w:rsid w:val="000637CB"/>
    <w:rsid w:val="000B1E04"/>
    <w:rsid w:val="00124015"/>
    <w:rsid w:val="00140475"/>
    <w:rsid w:val="001D696A"/>
    <w:rsid w:val="00281836"/>
    <w:rsid w:val="00336A55"/>
    <w:rsid w:val="003746A3"/>
    <w:rsid w:val="003C0EDD"/>
    <w:rsid w:val="003C51B1"/>
    <w:rsid w:val="004474F2"/>
    <w:rsid w:val="00452A0F"/>
    <w:rsid w:val="004934B9"/>
    <w:rsid w:val="004F2182"/>
    <w:rsid w:val="0053091B"/>
    <w:rsid w:val="006015A3"/>
    <w:rsid w:val="00611F6C"/>
    <w:rsid w:val="006C1E14"/>
    <w:rsid w:val="006E1D39"/>
    <w:rsid w:val="006E40CE"/>
    <w:rsid w:val="00744F0F"/>
    <w:rsid w:val="00771AAF"/>
    <w:rsid w:val="007B1A58"/>
    <w:rsid w:val="007C0208"/>
    <w:rsid w:val="007E783B"/>
    <w:rsid w:val="00822B69"/>
    <w:rsid w:val="008308B7"/>
    <w:rsid w:val="00890E0A"/>
    <w:rsid w:val="008F556A"/>
    <w:rsid w:val="009239AF"/>
    <w:rsid w:val="00925D93"/>
    <w:rsid w:val="00992726"/>
    <w:rsid w:val="009C1BD9"/>
    <w:rsid w:val="009D1C8E"/>
    <w:rsid w:val="00A41790"/>
    <w:rsid w:val="00A71513"/>
    <w:rsid w:val="00BA1C7C"/>
    <w:rsid w:val="00BC17EF"/>
    <w:rsid w:val="00BD56E8"/>
    <w:rsid w:val="00BF382A"/>
    <w:rsid w:val="00C22711"/>
    <w:rsid w:val="00C928A8"/>
    <w:rsid w:val="00CE7FB9"/>
    <w:rsid w:val="00D97D5C"/>
    <w:rsid w:val="00E50AAA"/>
    <w:rsid w:val="00E67D7A"/>
    <w:rsid w:val="00EB35B7"/>
    <w:rsid w:val="00EE60F9"/>
    <w:rsid w:val="00F80771"/>
    <w:rsid w:val="00F82D6F"/>
    <w:rsid w:val="00F86C20"/>
    <w:rsid w:val="00F877AB"/>
    <w:rsid w:val="00FB1C1D"/>
    <w:rsid w:val="00FD3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531513C-10D4-4294-9A77-96CFF2241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281836"/>
    <w:pPr>
      <w:ind w:left="720"/>
      <w:contextualSpacing/>
    </w:pPr>
  </w:style>
  <w:style w:type="character" w:customStyle="1" w:styleId="jlqj4b">
    <w:name w:val="jlqj4b"/>
    <w:basedOn w:val="Policepardfaut"/>
    <w:rsid w:val="00E67D7A"/>
  </w:style>
  <w:style w:type="character" w:customStyle="1" w:styleId="viiyi">
    <w:name w:val="viiyi"/>
    <w:basedOn w:val="Policepardfaut"/>
    <w:rsid w:val="00E67D7A"/>
  </w:style>
  <w:style w:type="table" w:styleId="Grilledutableau">
    <w:name w:val="Table Grid"/>
    <w:basedOn w:val="TableauNormal"/>
    <w:uiPriority w:val="59"/>
    <w:rsid w:val="006015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565833-4B65-4077-9018-825F94C812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5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elle MARY-KRAUSE</dc:creator>
  <cp:keywords/>
  <dc:description/>
  <cp:lastModifiedBy>Murielle MARY-KRAUSE</cp:lastModifiedBy>
  <cp:revision>3</cp:revision>
  <dcterms:created xsi:type="dcterms:W3CDTF">2022-04-14T15:37:00Z</dcterms:created>
  <dcterms:modified xsi:type="dcterms:W3CDTF">2022-04-14T15:40:00Z</dcterms:modified>
</cp:coreProperties>
</file>